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56C" w:rsidRPr="002004AC" w:rsidRDefault="00AC356C" w:rsidP="00AC356C">
      <w:pPr>
        <w:pStyle w:val="Caption"/>
        <w:ind w:firstLine="440"/>
        <w:rPr>
          <w:rFonts w:eastAsia="MS Mincho"/>
          <w:spacing w:val="-1"/>
          <w:lang w:eastAsia="zh-CN"/>
        </w:rPr>
      </w:pPr>
      <w:r>
        <w:t>S1</w:t>
      </w:r>
      <w:r w:rsidRPr="00166AB7">
        <w:t xml:space="preserve"> </w:t>
      </w:r>
      <w:r w:rsidRPr="002004AC">
        <w:t xml:space="preserve">Table.  </w:t>
      </w:r>
      <w:r>
        <w:t>Properties of materials used in the TPC simulati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819"/>
        <w:gridCol w:w="1876"/>
        <w:gridCol w:w="2063"/>
        <w:gridCol w:w="1602"/>
      </w:tblGrid>
      <w:tr w:rsidR="00AC356C" w:rsidRPr="002004AC" w:rsidTr="004833E7">
        <w:trPr>
          <w:cantSplit/>
          <w:trHeight w:val="436"/>
          <w:tblHeader/>
          <w:jc w:val="center"/>
        </w:trPr>
        <w:tc>
          <w:tcPr>
            <w:tcW w:w="2040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widowControl w:val="0"/>
              <w:jc w:val="center"/>
              <w:rPr>
                <w:szCs w:val="22"/>
              </w:rPr>
            </w:pPr>
            <w:r>
              <w:rPr>
                <w:bCs/>
                <w:szCs w:val="22"/>
              </w:rPr>
              <w:t>Typ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iCs w:val="0"/>
                <w:sz w:val="22"/>
                <w:szCs w:val="22"/>
              </w:rPr>
              <w:t xml:space="preserve">Young’s modulus </w:t>
            </w:r>
            <w:r w:rsidRPr="00EE320B">
              <w:rPr>
                <w:b w:val="0"/>
                <w:i w:val="0"/>
                <w:iCs w:val="0"/>
                <w:sz w:val="22"/>
                <w:szCs w:val="22"/>
              </w:rPr>
              <w:t>[</w:t>
            </w:r>
            <w:r>
              <w:rPr>
                <w:b w:val="0"/>
                <w:i w:val="0"/>
                <w:iCs w:val="0"/>
                <w:sz w:val="22"/>
                <w:szCs w:val="22"/>
              </w:rPr>
              <w:t>MPa</w:t>
            </w:r>
            <w:r w:rsidRPr="00EE320B">
              <w:rPr>
                <w:b w:val="0"/>
                <w:i w:val="0"/>
                <w:iCs w:val="0"/>
                <w:sz w:val="22"/>
                <w:szCs w:val="22"/>
              </w:rPr>
              <w:t>]</w:t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sz w:val="22"/>
                <w:szCs w:val="22"/>
              </w:rPr>
              <w:t>Mass density [kg.m</w:t>
            </w:r>
            <w:r w:rsidRPr="001024E5">
              <w:rPr>
                <w:b w:val="0"/>
                <w:i w:val="0"/>
                <w:sz w:val="22"/>
                <w:szCs w:val="22"/>
                <w:vertAlign w:val="superscript"/>
              </w:rPr>
              <w:t>-3</w:t>
            </w:r>
            <w:r>
              <w:rPr>
                <w:b w:val="0"/>
                <w:i w:val="0"/>
                <w:sz w:val="22"/>
                <w:szCs w:val="22"/>
              </w:rPr>
              <w:t>]</w:t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pStyle w:val="tablecolsubhead"/>
              <w:widowControl w:val="0"/>
              <w:jc w:val="right"/>
              <w:rPr>
                <w:b w:val="0"/>
                <w:i w:val="0"/>
                <w:sz w:val="22"/>
                <w:szCs w:val="22"/>
              </w:rPr>
            </w:pPr>
            <w:r>
              <w:rPr>
                <w:b w:val="0"/>
                <w:i w:val="0"/>
                <w:sz w:val="22"/>
                <w:szCs w:val="22"/>
              </w:rPr>
              <w:t>Poisson ratio</w:t>
            </w:r>
          </w:p>
        </w:tc>
      </w:tr>
      <w:tr w:rsidR="00AC356C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pStyle w:val="tablecopy"/>
              <w:widowControl w:val="0"/>
              <w:ind w:left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C bone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EE320B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00 </w: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UdWJlbGxpPC9BdXRob3I+PFllYXI+MjAxMjwvWWVhcj48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UdWJlbGxpPC9BdXRob3I+PFllYXI+MjAxMjwvWWVhcj48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Currey, 1979; Tubelli et al., 201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DA7089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5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ummela&lt;/Author&gt;&lt;Year&gt;1999&lt;/Year&gt;&lt;RecNum&gt;21157&lt;/RecNum&gt;&lt;record&gt;&lt;rec-number&gt;21157&lt;/rec-number&gt;&lt;foreign-keys&gt;&lt;key app="EN" db-id="seppza9v5rwp2cewxvlx5zeqapxvee5fr2av"&gt;21157&lt;/key&gt;&lt;/foreign-keys&gt;&lt;ref-type name="Journal Article"&gt;17&lt;/ref-type&gt;&lt;contributors&gt;&lt;authors&gt;&lt;author&gt;Nummela, Sirpa &lt;/author&gt;&lt;author&gt;Thomas Wägar&lt;/author&gt;&lt;author&gt;Simo Hemilä&lt;/author&gt;&lt;author&gt;Tom Reuter&lt;/author&gt;&lt;/authors&gt;&lt;/contributors&gt;&lt;auth-address&gt;Sirpa Nummela a;*, Thomas Wägar a, Simo Hemilä b, Tom Reuter a&amp;#xD;a University of Helsinki, Department of Ecology and Systematics, Zoological laboratory, P.O. Box 17, FIN-00014 Helsinki, Finland&amp;#xD;b Helsinki University of Technology, Laboratory of Physics, P.O. Box 1100, FIN-02015 TKK, Helsinki, Finland&amp;#xD;* Corresponding author. Tel. : +358 (9) 191 7466;&amp;#xD;Fax: +358 (9) 191 7482; E-mail : sirpa.nummela@helsinki.¢&lt;/auth-address&gt;&lt;titles&gt;&lt;title&gt;Scaling of the cetacean middle ear&lt;/title&gt;&lt;secondary-title&gt;Hear Res&lt;/secondary-title&gt;&lt;alt-title&gt;Hearing Research&lt;/alt-title&gt;&lt;/titles&gt;&lt;periodical&gt;&lt;full-title&gt;Hear Res&lt;/full-title&gt;&lt;abbr-1&gt;Hearing Research&lt;/abbr-1&gt;&lt;/periodical&gt;&lt;alt-periodical&gt;&lt;full-title&gt;Hear Res&lt;/full-title&gt;&lt;abbr-1&gt;Hearing Research&lt;/abbr-1&gt;&lt;/alt-periodical&gt;&lt;pages&gt;71-81&lt;/pages&gt;&lt;volume&gt;133&lt;/volume&gt;&lt;keywords&gt;&lt;keyword&gt;Hearing&lt;/keyword&gt;&lt;keyword&gt;Bone density&lt;/keyword&gt;&lt;keyword&gt;Isometry&lt;/keyword&gt;&lt;keyword&gt;Allometry&lt;/keyword&gt;&lt;keyword&gt;Tympanic bulla&lt;/keyword&gt;&lt;keyword&gt;Ossicle&lt;/keyword&gt;&lt;keyword&gt;Whale&lt;/keyword&gt;&lt;/keywords&gt;&lt;dates&gt;&lt;year&gt;1999&lt;/year&gt;&lt;/dates&gt;&lt;orig-pub&gt;Received 11 August 1998; received in revised form 11 March 1999; accepted 21 March 1999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Nummela et al., 199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Pr="00DA7089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urrey&lt;/Author&gt;&lt;Year&gt;1979&lt;/Year&gt;&lt;RecNum&gt;22531&lt;/RecNum&gt;&lt;record&gt;&lt;rec-number&gt;22531&lt;/rec-number&gt;&lt;foreign-keys&gt;&lt;key app="EN" db-id="seppza9v5rwp2cewxvlx5zeqapxvee5fr2av"&gt;22531&lt;/key&gt;&lt;/foreign-keys&gt;&lt;ref-type name="Journal Article"&gt;17&lt;/ref-type&gt;&lt;contributors&gt;&lt;authors&gt;&lt;author&gt;Currey, J.D.&lt;/author&gt;&lt;/authors&gt;&lt;/contributors&gt;&lt;titles&gt;&lt;title&gt;Mechanical properties of bone tissues with greatly differing functions&lt;/title&gt;&lt;secondary-title&gt;J. Biomechanics&lt;/secondary-title&gt;&lt;alt-title&gt;Journal of Biomechanics&lt;/alt-title&gt;&lt;/titles&gt;&lt;periodical&gt;&lt;full-title&gt;J. Biomechanics&lt;/full-title&gt;&lt;abbr-1&gt;Journal of Biomechanics&lt;/abbr-1&gt;&lt;/periodical&gt;&lt;alt-periodical&gt;&lt;full-title&gt;J. Biomechanics&lt;/full-title&gt;&lt;abbr-1&gt;Journal of Biomechanics&lt;/abbr-1&gt;&lt;/alt-periodical&gt;&lt;pages&gt;313-319&lt;/pages&gt;&lt;volume&gt;12&lt;/volume&gt;&lt;dates&gt;&lt;year&gt;1979&lt;/year&gt;&lt;/dates&gt;&lt;orig-pub&gt;25 August 1978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Currey, 1979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AC356C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gament of incudomallear/incudostapedial </w:t>
            </w:r>
            <w:r>
              <w:rPr>
                <w:sz w:val="22"/>
                <w:szCs w:val="22"/>
              </w:rPr>
              <w:br/>
              <w:t>joint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ai&lt;/Author&gt;&lt;Year&gt;2010&lt;/Year&gt;&lt;RecNum&gt;24741&lt;/RecNum&gt;&lt;record&gt;&lt;rec-number&gt;24741&lt;/rec-number&gt;&lt;foreign-keys&gt;&lt;key app="EN" db-id="seppza9v5rwp2cewxvlx5zeqapxvee5fr2av"&gt;24741&lt;/key&gt;&lt;/foreign-keys&gt;&lt;ref-type name="Conference Proceedings"&gt;10&lt;/ref-type&gt;&lt;contributors&gt;&lt;authors&gt;&lt;author&gt;Cai, H&lt;/author&gt;&lt;author&gt;Jackson, RP&lt;/author&gt;&lt;author&gt;Steele, C&lt;/author&gt;&lt;author&gt;Puria, S&lt;/author&gt;&lt;/authors&gt;&lt;/contributors&gt;&lt;titles&gt;&lt;title&gt;A Biological Gear in the Human Middle Ear&lt;/title&gt;&lt;secondary-title&gt;Comsol conference&lt;/secondary-title&gt;&lt;/titles&gt;&lt;dates&gt;&lt;year&gt;2010&lt;/year&gt;&lt;/dates&gt;&lt;pub-location&gt;Boston&lt;/pub-location&gt;&lt;orig-pub&gt;Cai H, Jackson RP, Steele C, Puria S (2010) A Biological Gear in the Human Middle Ear. Comsol conference. Boston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Cai et al., 201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0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0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omma&lt;/Author&gt;&lt;Year&gt;2009&lt;/Year&gt;&lt;RecNum&gt;24744&lt;/RecNum&gt;&lt;record&gt;&lt;rec-number&gt;24744&lt;/rec-number&gt;&lt;foreign-keys&gt;&lt;key app="EN" db-id="seppza9v5rwp2cewxvlx5zeqapxvee5fr2av"&gt;24744&lt;/key&gt;&lt;/foreign-keys&gt;&lt;ref-type name="Journal Article"&gt;17&lt;/ref-type&gt;&lt;contributors&gt;&lt;authors&gt;&lt;author&gt;Homma, K&lt;/author&gt;&lt;author&gt;Du, Y&lt;/author&gt;&lt;author&gt;Shimizu, Y&lt;/author&gt;&lt;author&gt;Puria, S&lt;/author&gt;&lt;/authors&gt;&lt;/contributors&gt;&lt;titles&gt;&lt;title&gt;Ossicular resonance modes of the human middle ear for bone and air conduction&lt;/title&gt;&lt;secondary-title&gt;J Acoust Soc Am&lt;/secondary-title&gt;&lt;alt-title&gt;Journal of the Acoustical Society of America&lt;/alt-title&gt;&lt;/titles&gt;&lt;periodical&gt;&lt;full-title&gt;J Acoust Soc Am&lt;/full-title&gt;&lt;abbr-1&gt;Journal of the Acoustical Society of Americ&lt;/abbr-1&gt;&lt;/periodical&gt;&lt;alt-periodical&gt;&lt;full-title&gt;J. Acoust. Soc. Am&lt;/full-title&gt;&lt;abbr-1&gt;Journal of the Acoustical Society of America&lt;/abbr-1&gt;&lt;/alt-periodical&gt;&lt;pages&gt;968-979&lt;/pages&gt;&lt;volume&gt;125&lt;/volume&gt;&lt;dates&gt;&lt;year&gt;2009&lt;/year&gt;&lt;/dates&gt;&lt;orig-pub&gt;Homma K, Du Y, Shimizu Y, Puria S (2009) Ossicular resonance modes of the human middle ear for bone and air conduction. Journal of the Acoustical Society of America 125: 968-979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Homma et al., 200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5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7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hang&lt;/Author&gt;&lt;Year&gt;2011&lt;/Year&gt;&lt;RecNum&gt;24740&lt;/RecNum&gt;&lt;record&gt;&lt;rec-number&gt;24740&lt;/rec-number&gt;&lt;foreign-keys&gt;&lt;key app="EN" db-id="seppza9v5rwp2cewxvlx5zeqapxvee5fr2av"&gt;24740&lt;/key&gt;&lt;/foreign-keys&gt;&lt;ref-type name="Journal Article"&gt;17&lt;/ref-type&gt;&lt;contributors&gt;&lt;authors&gt;&lt;author&gt;Zhang, XM&lt;/author&gt;&lt;author&gt;Gan, RZ&lt;/author&gt;&lt;/authors&gt;&lt;/contributors&gt;&lt;titles&gt;&lt;title&gt;Experimental measurement and modeling analysis on mechanical properties of incudostapedial joint&lt;/title&gt;&lt;secondary-title&gt;Biomechanics and Modeling in Mechanobiology&lt;/secondary-title&gt;&lt;/titles&gt;&lt;periodical&gt;&lt;full-title&gt;Biomechanics and Modeling in Mechanobiology&lt;/full-title&gt;&lt;/periodical&gt;&lt;pages&gt;713-726&lt;/pages&gt;&lt;volume&gt;10&lt;/volume&gt;&lt;dates&gt;&lt;year&gt;2011&lt;/year&gt;&lt;/dates&gt;&lt;orig-pub&gt;Zhang XM, Gan RZ (2011) Experimental measurement and modeling analysis on mechanical properties of incudostapedial joint. Biomechanics and Modeling in Mechanobiology 10: 713-726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Zhang et al., 201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AC356C" w:rsidRPr="002004AC" w:rsidTr="004833E7">
        <w:trPr>
          <w:trHeight w:val="395"/>
          <w:jc w:val="center"/>
        </w:trPr>
        <w:tc>
          <w:tcPr>
            <w:tcW w:w="2040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lar stapedial ligament</w:t>
            </w:r>
          </w:p>
        </w:tc>
        <w:tc>
          <w:tcPr>
            <w:tcW w:w="100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an&lt;/Author&gt;&lt;Year&gt;2011&lt;/Year&gt;&lt;RecNum&gt;24743&lt;/RecNum&gt;&lt;record&gt;&lt;rec-number&gt;24743&lt;/rec-number&gt;&lt;foreign-keys&gt;&lt;key app="EN" db-id="seppza9v5rwp2cewxvlx5zeqapxvee5fr2av"&gt;24743&lt;/key&gt;&lt;/foreign-keys&gt;&lt;ref-type name="Journal Article"&gt;17&lt;/ref-type&gt;&lt;contributors&gt;&lt;authors&gt;&lt;author&gt;Gan, RZ&lt;/author&gt;&lt;author&gt;Yang, F&lt;/author&gt;&lt;author&gt;Zhang, XM&lt;/author&gt;&lt;author&gt;Nakmali, D&lt;/author&gt;&lt;/authors&gt;&lt;/contributors&gt;&lt;titles&gt;&lt;title&gt;Mechanical properties of stapedial annular ligament&lt;/title&gt;&lt;secondary-title&gt;Medical Engineering &amp;amp; Physics&lt;/secondary-title&gt;&lt;/titles&gt;&lt;periodical&gt;&lt;full-title&gt;Medical Engineering &amp;amp; Physics&lt;/full-title&gt;&lt;/periodical&gt;&lt;pages&gt;330-339&lt;/pages&gt;&lt;volume&gt;33&lt;/volume&gt;&lt;dates&gt;&lt;year&gt;2011&lt;/year&gt;&lt;/dates&gt;&lt;orig-pub&gt;Gan RZ, Yang F, Zhang XM, Nakmali D (2011) Mechanical properties of stapedial annular ligament. Medical Engineering &amp;amp; Physics 33: 330-339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Gan et al., 201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0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00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omma&lt;/Author&gt;&lt;Year&gt;2009&lt;/Year&gt;&lt;RecNum&gt;24744&lt;/RecNum&gt;&lt;record&gt;&lt;rec-number&gt;24744&lt;/rec-number&gt;&lt;foreign-keys&gt;&lt;key app="EN" db-id="seppza9v5rwp2cewxvlx5zeqapxvee5fr2av"&gt;24744&lt;/key&gt;&lt;/foreign-keys&gt;&lt;ref-type name="Journal Article"&gt;17&lt;/ref-type&gt;&lt;contributors&gt;&lt;authors&gt;&lt;author&gt;Homma, K&lt;/author&gt;&lt;author&gt;Du, Y&lt;/author&gt;&lt;author&gt;Shimizu, Y&lt;/author&gt;&lt;author&gt;Puria, S&lt;/author&gt;&lt;/authors&gt;&lt;/contributors&gt;&lt;titles&gt;&lt;title&gt;Ossicular resonance modes of the human middle ear for bone and air conduction&lt;/title&gt;&lt;secondary-title&gt;J Acoust Soc Am&lt;/secondary-title&gt;&lt;alt-title&gt;Journal of the Acoustical Society of America&lt;/alt-title&gt;&lt;/titles&gt;&lt;periodical&gt;&lt;full-title&gt;J Acoust Soc Am&lt;/full-title&gt;&lt;abbr-1&gt;Journal of the Acoustical Society of Americ&lt;/abbr-1&gt;&lt;/periodical&gt;&lt;alt-periodical&gt;&lt;full-title&gt;J. Acoust. Soc. Am&lt;/full-title&gt;&lt;abbr-1&gt;Journal of the Acoustical Society of America&lt;/abbr-1&gt;&lt;/alt-periodical&gt;&lt;pages&gt;968-979&lt;/pages&gt;&lt;volume&gt;125&lt;/volume&gt;&lt;dates&gt;&lt;year&gt;2009&lt;/year&gt;&lt;/dates&gt;&lt;orig-pub&gt;Homma K, Du Y, Shimizu Y, Puria S (2009) Ossicular resonance modes of the human middle ear for bone and air conduction. Journal of the Acoustical Society of America 125: 968-979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Homma et al., 200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856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AC356C" w:rsidRDefault="00AC356C" w:rsidP="004833E7">
            <w:pPr>
              <w:pStyle w:val="tablecopy"/>
              <w:widowControl w:val="0"/>
              <w:ind w:left="440"/>
              <w:jc w:val="right"/>
              <w:rPr>
                <w:sz w:val="22"/>
                <w:szCs w:val="22"/>
              </w:rPr>
            </w:pPr>
            <w:r w:rsidRPr="000F0F78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 xml:space="preserve">47 </w:t>
            </w: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Zhang&lt;/Author&gt;&lt;Year&gt;2011&lt;/Year&gt;&lt;RecNum&gt;24740&lt;/RecNum&gt;&lt;record&gt;&lt;rec-number&gt;24740&lt;/rec-number&gt;&lt;foreign-keys&gt;&lt;key app="EN" db-id="seppza9v5rwp2cewxvlx5zeqapxvee5fr2av"&gt;24740&lt;/key&gt;&lt;/foreign-keys&gt;&lt;ref-type name="Journal Article"&gt;17&lt;/ref-type&gt;&lt;contributors&gt;&lt;authors&gt;&lt;author&gt;Zhang, XM&lt;/author&gt;&lt;author&gt;Gan, RZ&lt;/author&gt;&lt;/authors&gt;&lt;/contributors&gt;&lt;titles&gt;&lt;title&gt;Experimental measurement and modeling analysis on mechanical properties of incudostapedial joint&lt;/title&gt;&lt;secondary-title&gt;Biomechanics and Modeling in Mechanobiology&lt;/secondary-title&gt;&lt;/titles&gt;&lt;periodical&gt;&lt;full-title&gt;Biomechanics and Modeling in Mechanobiology&lt;/full-title&gt;&lt;/periodical&gt;&lt;pages&gt;713-726&lt;/pages&gt;&lt;volume&gt;10&lt;/volume&gt;&lt;dates&gt;&lt;year&gt;2011&lt;/year&gt;&lt;/dates&gt;&lt;orig-pub&gt;Zhang XM, Gan RZ (2011) Experimental measurement and modeling analysis on mechanical properties of incudostapedial joint. Biomechanics and Modeling in Mechanobiology 10: 713-726.&lt;/orig-pub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Zhang et al., 201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:rsidR="00AC356C" w:rsidRDefault="00AC356C" w:rsidP="00AC356C"/>
    <w:p w:rsidR="00502A8B" w:rsidRDefault="00502A8B">
      <w:bookmarkStart w:id="0" w:name="_GoBack"/>
      <w:bookmarkEnd w:id="0"/>
    </w:p>
    <w:sectPr w:rsidR="00502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56C"/>
    <w:rsid w:val="00502A8B"/>
    <w:rsid w:val="00AC356C"/>
    <w:rsid w:val="00E8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3BFE8-DB15-43F9-8F76-1CCF9F00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56C"/>
    <w:pPr>
      <w:spacing w:after="120" w:line="360" w:lineRule="auto"/>
      <w:jc w:val="both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356C"/>
    <w:pPr>
      <w:spacing w:before="120"/>
      <w:jc w:val="left"/>
    </w:pPr>
    <w:rPr>
      <w:b/>
      <w:bCs/>
    </w:rPr>
  </w:style>
  <w:style w:type="paragraph" w:customStyle="1" w:styleId="tablecolsubhead">
    <w:name w:val="table col subhead"/>
    <w:basedOn w:val="Normal"/>
    <w:rsid w:val="00AC356C"/>
    <w:pPr>
      <w:jc w:val="center"/>
    </w:pPr>
    <w:rPr>
      <w:b/>
      <w:bCs/>
      <w:i/>
      <w:iCs/>
      <w:sz w:val="15"/>
      <w:szCs w:val="15"/>
    </w:rPr>
  </w:style>
  <w:style w:type="paragraph" w:customStyle="1" w:styleId="tablecopy">
    <w:name w:val="table copy"/>
    <w:rsid w:val="00AC356C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8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12-27T19:28:00Z</dcterms:created>
  <dcterms:modified xsi:type="dcterms:W3CDTF">2014-12-27T19:28:00Z</dcterms:modified>
</cp:coreProperties>
</file>